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D2C" w:rsidRPr="00C86022" w:rsidRDefault="00367D2C" w:rsidP="00367D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022">
        <w:rPr>
          <w:rFonts w:ascii="Times New Roman" w:hAnsi="Times New Roman" w:cs="Times New Roman"/>
          <w:b/>
          <w:sz w:val="24"/>
          <w:szCs w:val="24"/>
        </w:rPr>
        <w:t>S</w:t>
      </w:r>
      <w:r w:rsidR="00ED363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15BB">
        <w:rPr>
          <w:rFonts w:ascii="Times New Roman" w:hAnsi="Times New Roman" w:cs="Times New Roman"/>
          <w:b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 differentially expressed under light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C86022">
        <w:rPr>
          <w:rFonts w:ascii="Times New Roman" w:hAnsi="Times New Roman" w:cs="Times New Roman"/>
          <w:b/>
          <w:sz w:val="24"/>
          <w:szCs w:val="24"/>
        </w:rPr>
        <w:t xml:space="preserve">temperature at 30, 40 or 54 hrs. </w:t>
      </w:r>
      <w:r w:rsidRPr="00C86022">
        <w:rPr>
          <w:rFonts w:ascii="Times New Roman" w:hAnsi="Times New Roman" w:cs="Times New Roman"/>
          <w:sz w:val="24"/>
          <w:szCs w:val="24"/>
        </w:rPr>
        <w:t>The list was sorted by Log</w:t>
      </w:r>
      <w:r w:rsidRPr="00C8602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6022">
        <w:rPr>
          <w:rFonts w:ascii="Times New Roman" w:hAnsi="Times New Roman" w:cs="Times New Roman"/>
          <w:sz w:val="24"/>
          <w:szCs w:val="24"/>
        </w:rPr>
        <w:t xml:space="preserve">FC at 40 hours from the highest (up-regulated </w:t>
      </w:r>
      <w:r w:rsidR="007515BB">
        <w:rPr>
          <w:rFonts w:ascii="Times New Roman" w:hAnsi="Times New Roman" w:cs="Times New Roman"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) to the lowest (down-regulated </w:t>
      </w:r>
      <w:r w:rsidR="007515BB">
        <w:rPr>
          <w:rFonts w:ascii="Times New Roman" w:hAnsi="Times New Roman" w:cs="Times New Roman"/>
          <w:sz w:val="24"/>
          <w:szCs w:val="24"/>
        </w:rPr>
        <w:t>transcripts</w:t>
      </w:r>
      <w:r w:rsidRPr="00C86022">
        <w:rPr>
          <w:rFonts w:ascii="Times New Roman" w:hAnsi="Times New Roman" w:cs="Times New Roman"/>
          <w:sz w:val="24"/>
          <w:szCs w:val="24"/>
        </w:rPr>
        <w:t xml:space="preserve">) for the light, all the </w:t>
      </w:r>
      <w:r w:rsidR="007515BB">
        <w:rPr>
          <w:rFonts w:ascii="Times New Roman" w:hAnsi="Times New Roman" w:cs="Times New Roman"/>
          <w:sz w:val="24"/>
          <w:szCs w:val="24"/>
        </w:rPr>
        <w:t>transcripts</w:t>
      </w:r>
      <w:bookmarkStart w:id="0" w:name="_GoBack"/>
      <w:bookmarkEnd w:id="0"/>
      <w:r w:rsidRPr="00C86022">
        <w:rPr>
          <w:rFonts w:ascii="Times New Roman" w:hAnsi="Times New Roman" w:cs="Times New Roman"/>
          <w:sz w:val="24"/>
          <w:szCs w:val="24"/>
        </w:rPr>
        <w:t xml:space="preserve"> presented in this list were differentially expressed under both light and temperature at any one of the three time points.</w:t>
      </w:r>
    </w:p>
    <w:p w:rsidR="00367D2C" w:rsidRDefault="00367D2C" w:rsidP="00367D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318" w:type="dxa"/>
        <w:tblInd w:w="-72" w:type="dxa"/>
        <w:tblLook w:val="04A0" w:firstRow="1" w:lastRow="0" w:firstColumn="1" w:lastColumn="0" w:noHBand="0" w:noVBand="1"/>
      </w:tblPr>
      <w:tblGrid>
        <w:gridCol w:w="1139"/>
        <w:gridCol w:w="4631"/>
        <w:gridCol w:w="675"/>
        <w:gridCol w:w="675"/>
        <w:gridCol w:w="630"/>
        <w:gridCol w:w="630"/>
        <w:gridCol w:w="629"/>
        <w:gridCol w:w="746"/>
        <w:gridCol w:w="753"/>
      </w:tblGrid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(LL/LD)</w:t>
            </w:r>
          </w:p>
        </w:tc>
        <w:tc>
          <w:tcPr>
            <w:tcW w:w="21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(35°C/25°C)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C66A49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 carotene biosynthesis-related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tabs>
                <w:tab w:val="left" w:pos="1469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 carotene biosynthesis-related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2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-chain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_reductas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D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ron induced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90 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opper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oxid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4419-domain 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 superoxide dismut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subunit ribosomal RNA (rrnL5), mitochondria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oxamin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'-phosphate oxid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peroxid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ontaining amine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dehydrogen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re coat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tosystem I light harvesting chlorophyll a/b BP 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co2 inducibl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cess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2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-box 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COCSUDRAFT_3335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9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a1 domai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sulfur cluster scaffold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2256 domai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 super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fructokinase 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G transporter famil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VOLCADRAFT_9159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oxophytodienoic acid reduct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fructokinase 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-harvesting chlorophyll-a/b protein of photosystem I, type I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6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P-domain 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84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.VOLCADRAFT_11804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binding domain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prote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.prote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CSUDRAFT_6206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CHLNCDRAFT_49703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sid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phosphate reductase S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HCH_0701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k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fe-2s) domain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 processing peptidase family S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2 heat shock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last photosystem ii-associated 22 kda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last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kin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s family 32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lipid droplet protein MLD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5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[Dunaliella viridi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</w:t>
            </w:r>
            <w:proofErr w:type="gram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retinoblastoma-binding 9 serine hydrol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-Hsp40 domai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VOLCADRAFT_10687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itional endoplasmic reticulum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C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mut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recognition motif super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oxidase subunit 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 loc1002803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 recombinatio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6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F domain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86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alase bleomycin resistance protein dioxygenase superfamily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p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-glucose-1-phosphate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ylyltransfer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tosystem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ction center subunit x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ate cycl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tosystem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ction center SU chloroplast prec.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CHLREDRAFT_19586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-like cysteine prote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mosome segregation protein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c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3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zinc finger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CHLREDRAFT_14455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VOLCADRAFT_102815 [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P-like domai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S, ITS, 26S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xi myosin heavy cha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3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 LIPG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l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omain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topoisomerase I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-finger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8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subunit 2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Chlamydomonas reinhardtii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agonist of mitotic exit network protein 1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atostella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9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 reinhardtii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VOLCADRAFT_9675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9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-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latas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1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-metallopeptidase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last division site-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Min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P-like domain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tonomy 2 NIMA family kin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acetone reduct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24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phosphate symport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protein chloropla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-keto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amin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6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entisat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2-dioxygen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6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VOLCADRAFT_4648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CSUDRAFT_6629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.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2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CHLREDRAFT_14420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d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ntaining dehydrogen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VOLCADRAFT_9116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phosphate symport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COCSUDRAFT_6539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subunit 2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9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700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rotein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1 of photosystem I,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4-like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-containing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type cyclin 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rotein [Chlamydomonas]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-lik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-rich repeat protei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phosphate symport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gellar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protein, STOP domain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7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subunit 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1 alpha subunit of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9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solic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se</w:t>
            </w:r>
            <w:proofErr w:type="spellEnd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meras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367D2C" w:rsidRPr="00C66A49" w:rsidTr="00266B53">
        <w:trPr>
          <w:trHeight w:val="29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0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D2C" w:rsidRPr="00C66A49" w:rsidRDefault="00367D2C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D2C" w:rsidRPr="00C66A49" w:rsidRDefault="00367D2C" w:rsidP="00266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:rsidR="00367D2C" w:rsidRPr="00C86022" w:rsidRDefault="00367D2C" w:rsidP="00367D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1629A" w:rsidRDefault="0051629A"/>
    <w:sectPr w:rsidR="0051629A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67D2C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67D2C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15BB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A49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3639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481808-87B8-47FC-97F7-55AFAFF0C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D2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D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D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D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2C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67D2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7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D2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D2C"/>
    <w:rPr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67D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D2C"/>
    <w:rPr>
      <w:color w:val="800080"/>
      <w:u w:val="single"/>
    </w:rPr>
  </w:style>
  <w:style w:type="paragraph" w:customStyle="1" w:styleId="xl63">
    <w:name w:val="xl63"/>
    <w:basedOn w:val="Normal"/>
    <w:rsid w:val="00367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367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67">
    <w:name w:val="xl67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367D2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367D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367D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367D2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67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367D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67D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38</Words>
  <Characters>9340</Characters>
  <Application>Microsoft Office Word</Application>
  <DocSecurity>0</DocSecurity>
  <Lines>77</Lines>
  <Paragraphs>21</Paragraphs>
  <ScaleCrop>false</ScaleCrop>
  <Company>Nokia Siemens Networks</Company>
  <LinksUpToDate>false</LinksUpToDate>
  <CharactersWithSpaces>10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4</cp:revision>
  <dcterms:created xsi:type="dcterms:W3CDTF">2015-01-18T20:47:00Z</dcterms:created>
  <dcterms:modified xsi:type="dcterms:W3CDTF">2015-02-24T15:49:00Z</dcterms:modified>
</cp:coreProperties>
</file>